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CC533" w14:textId="68381C57" w:rsidR="00800F3B" w:rsidRPr="008911B8" w:rsidRDefault="008911B8">
      <w:pPr>
        <w:rPr>
          <w:rFonts w:ascii="Times New Roman" w:hAnsi="Times New Roman" w:cs="Times New Roman"/>
          <w:b/>
          <w:bCs/>
        </w:rPr>
      </w:pPr>
      <w:r w:rsidRPr="008911B8">
        <w:rPr>
          <w:rFonts w:ascii="Times New Roman" w:hAnsi="Times New Roman" w:cs="Times New Roman"/>
          <w:b/>
          <w:bCs/>
        </w:rPr>
        <w:t>Supporting Information</w:t>
      </w:r>
    </w:p>
    <w:p w14:paraId="70981295" w14:textId="6754FE4C" w:rsidR="008911B8" w:rsidRPr="008911B8" w:rsidRDefault="008911B8">
      <w:pPr>
        <w:rPr>
          <w:rFonts w:ascii="Times New Roman" w:hAnsi="Times New Roman" w:cs="Times New Roman"/>
          <w:b/>
          <w:bCs/>
        </w:rPr>
      </w:pPr>
      <w:r w:rsidRPr="008911B8">
        <w:rPr>
          <w:rFonts w:ascii="Times New Roman" w:hAnsi="Times New Roman" w:cs="Times New Roman"/>
          <w:b/>
          <w:bCs/>
        </w:rPr>
        <w:t>S2 Fig.</w:t>
      </w:r>
    </w:p>
    <w:p w14:paraId="1C22F9D0" w14:textId="77777777" w:rsidR="008911B8" w:rsidRPr="008911B8" w:rsidRDefault="008911B8" w:rsidP="008911B8">
      <w:pPr>
        <w:spacing w:after="0" w:line="240" w:lineRule="auto"/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</w:pPr>
      <w:r w:rsidRPr="008911B8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Harnessing Enzyme Promiscuity of Alditol-2-Dehydrogenases for Oxidation of Alditols to Enantiopure Ketoses</w:t>
      </w:r>
    </w:p>
    <w:p w14:paraId="667D6324" w14:textId="77777777" w:rsidR="008911B8" w:rsidRDefault="008911B8" w:rsidP="008911B8">
      <w:pPr>
        <w:rPr>
          <w:b/>
          <w:bCs/>
        </w:rPr>
      </w:pPr>
      <w:r>
        <w:rPr>
          <w:noProof/>
        </w:rPr>
        <w:drawing>
          <wp:inline distT="0" distB="0" distL="0" distR="0" wp14:anchorId="6807E62A" wp14:editId="1215D651">
            <wp:extent cx="5947215" cy="3080460"/>
            <wp:effectExtent l="0" t="0" r="0" b="5715"/>
            <wp:docPr id="103046508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465087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212" cy="3089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515B3B" w14:textId="77777777" w:rsidR="008911B8" w:rsidRDefault="008911B8" w:rsidP="008911B8">
      <w:pPr>
        <w:rPr>
          <w:b/>
          <w:bCs/>
        </w:rPr>
      </w:pPr>
      <w:r>
        <w:rPr>
          <w:b/>
          <w:bCs/>
        </w:rPr>
        <w:t xml:space="preserve">Fig S2A: </w:t>
      </w:r>
      <w:r w:rsidRPr="00DA7811">
        <w:t>GC/MS chromatogram explaining peaks assigned for quantitation of ketoses</w:t>
      </w:r>
    </w:p>
    <w:p w14:paraId="1325C9A4" w14:textId="77777777" w:rsidR="008911B8" w:rsidRDefault="008911B8" w:rsidP="008911B8">
      <w:pPr>
        <w:rPr>
          <w:b/>
          <w:bCs/>
        </w:rPr>
      </w:pPr>
      <w:r>
        <w:rPr>
          <w:noProof/>
        </w:rPr>
        <w:drawing>
          <wp:inline distT="0" distB="0" distL="0" distR="0" wp14:anchorId="6ACB9AF8" wp14:editId="5ED827D1">
            <wp:extent cx="6182751" cy="3488126"/>
            <wp:effectExtent l="0" t="0" r="8890" b="0"/>
            <wp:docPr id="1957122224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122224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267" cy="3498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B55EF0" w14:textId="1836724E" w:rsidR="008911B8" w:rsidRPr="00826D55" w:rsidRDefault="008911B8" w:rsidP="008911B8">
      <w:r>
        <w:rPr>
          <w:b/>
          <w:bCs/>
        </w:rPr>
        <w:t xml:space="preserve">Fig S2B: </w:t>
      </w:r>
      <w:r w:rsidRPr="004E4CF3">
        <w:t xml:space="preserve">The linear plot of Ketose/xylulose (internal standard) GC/MS intensity ratio </w:t>
      </w:r>
      <w:r w:rsidRPr="004E4CF3">
        <w:rPr>
          <w:i/>
          <w:iCs/>
        </w:rPr>
        <w:t>vs</w:t>
      </w:r>
      <w:r w:rsidRPr="004E4CF3">
        <w:t xml:space="preserve"> concentration. LOD was calculated from regression analysis.</w:t>
      </w:r>
      <w:r>
        <w:rPr>
          <w:b/>
          <w:bCs/>
        </w:rPr>
        <w:t xml:space="preserve"> </w:t>
      </w:r>
      <w:r w:rsidRPr="00826D55">
        <w:t>Detailed calculation presented in Supporting Information S3 Dataset (Excel file)</w:t>
      </w:r>
    </w:p>
    <w:p w14:paraId="73F8ADDF" w14:textId="77777777" w:rsidR="008911B8" w:rsidRPr="008911B8" w:rsidRDefault="008911B8">
      <w:pPr>
        <w:rPr>
          <w:rFonts w:ascii="Times New Roman" w:hAnsi="Times New Roman" w:cs="Times New Roman"/>
          <w:b/>
          <w:bCs/>
        </w:rPr>
      </w:pPr>
    </w:p>
    <w:sectPr w:rsidR="008911B8" w:rsidRPr="008911B8" w:rsidSect="008911B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1B8"/>
    <w:rsid w:val="000502C3"/>
    <w:rsid w:val="00800F3B"/>
    <w:rsid w:val="00826D55"/>
    <w:rsid w:val="008911B8"/>
    <w:rsid w:val="00FA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DBBC"/>
  <w15:chartTrackingRefBased/>
  <w15:docId w15:val="{1C14FE8B-15B6-4B3A-8DB5-9E9E4077C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1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wiraj De</dc:creator>
  <cp:keywords/>
  <dc:description/>
  <cp:lastModifiedBy>Prithwiraj De</cp:lastModifiedBy>
  <cp:revision>2</cp:revision>
  <dcterms:created xsi:type="dcterms:W3CDTF">2025-05-29T00:36:00Z</dcterms:created>
  <dcterms:modified xsi:type="dcterms:W3CDTF">2025-05-29T00:47:00Z</dcterms:modified>
</cp:coreProperties>
</file>